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789E8" w14:textId="2DB144EC" w:rsidR="00DB7BA8" w:rsidRPr="00FC5E6B" w:rsidRDefault="00B52DE2" w:rsidP="00C86F4F">
      <w:pPr>
        <w:jc w:val="both"/>
        <w:rPr>
          <w:rFonts w:ascii="Times New Roman" w:hAnsi="Times New Roman" w:cs="Times New Roman"/>
          <w:b/>
          <w:bCs/>
        </w:rPr>
      </w:pPr>
      <w:r w:rsidRPr="00FC5E6B">
        <w:rPr>
          <w:rFonts w:ascii="Times New Roman" w:hAnsi="Times New Roman" w:cs="Times New Roman"/>
          <w:b/>
          <w:bCs/>
        </w:rPr>
        <w:t>Supplementa</w:t>
      </w:r>
      <w:r w:rsidR="00324347" w:rsidRPr="00FC5E6B">
        <w:rPr>
          <w:rFonts w:ascii="Times New Roman" w:hAnsi="Times New Roman" w:cs="Times New Roman"/>
          <w:b/>
          <w:bCs/>
        </w:rPr>
        <w:t>ry</w:t>
      </w:r>
      <w:r w:rsidRPr="00FC5E6B">
        <w:rPr>
          <w:rFonts w:ascii="Times New Roman" w:hAnsi="Times New Roman" w:cs="Times New Roman"/>
          <w:b/>
          <w:bCs/>
        </w:rPr>
        <w:t xml:space="preserve"> </w:t>
      </w:r>
      <w:r w:rsidR="00324347" w:rsidRPr="00FC5E6B">
        <w:rPr>
          <w:rFonts w:ascii="Times New Roman" w:hAnsi="Times New Roman" w:cs="Times New Roman"/>
          <w:b/>
          <w:bCs/>
        </w:rPr>
        <w:t>Material</w:t>
      </w:r>
    </w:p>
    <w:tbl>
      <w:tblPr>
        <w:tblW w:w="13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4951"/>
        <w:gridCol w:w="6251"/>
      </w:tblGrid>
      <w:tr w:rsidR="00DB7BA8" w:rsidRPr="00FC5E6B" w14:paraId="16FCD7B8" w14:textId="77777777" w:rsidTr="00C86F4F">
        <w:trPr>
          <w:trHeight w:val="293"/>
        </w:trPr>
        <w:tc>
          <w:tcPr>
            <w:tcW w:w="13472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7" w:type="dxa"/>
              <w:left w:w="106" w:type="dxa"/>
              <w:bottom w:w="0" w:type="dxa"/>
              <w:right w:w="106" w:type="dxa"/>
            </w:tcMar>
            <w:hideMark/>
          </w:tcPr>
          <w:p w14:paraId="0125821A" w14:textId="501743DD" w:rsidR="00DB7BA8" w:rsidRPr="00FC5E6B" w:rsidRDefault="00324347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="00DB7BA8" w:rsidRPr="00FC5E6B">
              <w:rPr>
                <w:rFonts w:ascii="Times New Roman" w:hAnsi="Times New Roman" w:cs="Times New Roman"/>
                <w:b/>
                <w:bCs/>
              </w:rPr>
              <w:t>. Definition and interpretation of connectivity measures</w:t>
            </w:r>
          </w:p>
        </w:tc>
      </w:tr>
      <w:tr w:rsidR="00DB7BA8" w:rsidRPr="00FC5E6B" w14:paraId="58865B44" w14:textId="77777777" w:rsidTr="00C86F4F">
        <w:trPr>
          <w:trHeight w:val="293"/>
        </w:trPr>
        <w:tc>
          <w:tcPr>
            <w:tcW w:w="22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7" w:type="dxa"/>
              <w:left w:w="106" w:type="dxa"/>
              <w:bottom w:w="0" w:type="dxa"/>
              <w:right w:w="106" w:type="dxa"/>
            </w:tcMar>
            <w:hideMark/>
          </w:tcPr>
          <w:p w14:paraId="7CEC7121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9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7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5BCE8AD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62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7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37034D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DB7BA8" w:rsidRPr="00FC5E6B" w14:paraId="5D06143D" w14:textId="77777777" w:rsidTr="00C86F4F">
        <w:trPr>
          <w:trHeight w:val="525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6825AE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Fibre bundle capacity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7A6637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The sum of all connection weights in the brain, where connection weightings are determined by estimated fibre bundle capacity.  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B03C4D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A measure of the extent of connectivity weighted by the estimated fibre bundle capacity. Fibre bundle capacity is an approximation of the cross-sectional area of a bundle and is modulated by white matter microstructure. </w:t>
            </w:r>
          </w:p>
        </w:tc>
      </w:tr>
      <w:tr w:rsidR="00DB7BA8" w:rsidRPr="00FC5E6B" w14:paraId="6A686FB8" w14:textId="77777777" w:rsidTr="00C86F4F">
        <w:trPr>
          <w:trHeight w:val="65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433FD3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Streamline count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F46F6D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The number of streamlines generated that connect one brain region to another. This is calculated during structural connectome production. 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63600B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A measure of extent of connectivity where larger and more robust neuronal pathways allow greater number of streamlines connecting two brain regions. Streamline count is a virtual representation of connectivity that is not modulated by white matter microstructure. </w:t>
            </w:r>
          </w:p>
        </w:tc>
      </w:tr>
      <w:tr w:rsidR="00DB7BA8" w:rsidRPr="00FC5E6B" w14:paraId="710C00A2" w14:textId="77777777" w:rsidTr="00C86F4F">
        <w:trPr>
          <w:trHeight w:val="71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92CAFF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Streamline length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827AB7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The average length of streamlines connecting two brain regions. This is calculated during structural connectome production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AAB5C4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Shorter connection lengths can indicate alterations of white matter tracts that divert or prematurely complete the generated streamlines. Shorter pathways may also indicate global atrophy. </w:t>
            </w:r>
          </w:p>
        </w:tc>
      </w:tr>
      <w:tr w:rsidR="00DB7BA8" w:rsidRPr="00FC5E6B" w14:paraId="52E2C705" w14:textId="77777777" w:rsidTr="00C86F4F">
        <w:trPr>
          <w:trHeight w:val="656"/>
        </w:trPr>
        <w:tc>
          <w:tcPr>
            <w:tcW w:w="22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813E49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Mean FA</w:t>
            </w:r>
          </w:p>
        </w:tc>
        <w:tc>
          <w:tcPr>
            <w:tcW w:w="49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3F64E4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The average Fractional Anisotropy value of all connections between brain regions. This is calculated by sampling the FA values underlying streamlines.</w:t>
            </w:r>
          </w:p>
        </w:tc>
        <w:tc>
          <w:tcPr>
            <w:tcW w:w="624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0E47BC" w14:textId="77777777" w:rsidR="00DB7BA8" w:rsidRPr="00FC5E6B" w:rsidRDefault="00DB7BA8" w:rsidP="00FC5E6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 xml:space="preserve">Mean FA is an indicator of disruption of axonal integrity during processes such as demyelination. </w:t>
            </w:r>
          </w:p>
        </w:tc>
      </w:tr>
    </w:tbl>
    <w:p w14:paraId="6A392445" w14:textId="77777777" w:rsidR="00D9524E" w:rsidRDefault="00D95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161"/>
        <w:gridCol w:w="1601"/>
        <w:gridCol w:w="1601"/>
        <w:gridCol w:w="1770"/>
        <w:gridCol w:w="1856"/>
      </w:tblGrid>
      <w:tr w:rsidR="00D7083A" w:rsidRPr="00FC5E6B" w14:paraId="05D079D1" w14:textId="77777777" w:rsidTr="005E0725">
        <w:trPr>
          <w:trHeight w:val="216"/>
        </w:trPr>
        <w:tc>
          <w:tcPr>
            <w:tcW w:w="9558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605DB408" w14:textId="68105C2C" w:rsidR="00D7083A" w:rsidRPr="00FC5E6B" w:rsidRDefault="00324347" w:rsidP="00480936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lastRenderedPageBreak/>
              <w:t>Supp</w:t>
            </w:r>
            <w:r w:rsidR="00F16213" w:rsidRPr="00FC5E6B">
              <w:rPr>
                <w:rFonts w:ascii="Times New Roman" w:hAnsi="Times New Roman" w:cs="Times New Roman"/>
                <w:b/>
                <w:bCs/>
              </w:rPr>
              <w:t>lementary Table 2</w:t>
            </w:r>
            <w:r w:rsidR="00D7083A" w:rsidRPr="00FC5E6B">
              <w:rPr>
                <w:rFonts w:ascii="Times New Roman" w:hAnsi="Times New Roman" w:cs="Times New Roman"/>
                <w:b/>
                <w:bCs/>
              </w:rPr>
              <w:t>. Clinical Characteristics of NPC group</w:t>
            </w:r>
          </w:p>
        </w:tc>
      </w:tr>
      <w:tr w:rsidR="00480936" w:rsidRPr="00FC5E6B" w14:paraId="17BD19C6" w14:textId="77777777" w:rsidTr="005E0725">
        <w:trPr>
          <w:trHeight w:val="216"/>
        </w:trPr>
        <w:tc>
          <w:tcPr>
            <w:tcW w:w="1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DF16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83229C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D38FDE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Age of Dx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42FF48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483983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Illness Severity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D30D97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E6B">
              <w:rPr>
                <w:rFonts w:ascii="Times New Roman" w:hAnsi="Times New Roman" w:cs="Times New Roman"/>
                <w:b/>
                <w:bCs/>
              </w:rPr>
              <w:t>Psychosis Status</w:t>
            </w:r>
          </w:p>
        </w:tc>
      </w:tr>
      <w:tr w:rsidR="00480936" w:rsidRPr="00FC5E6B" w14:paraId="1739A19E" w14:textId="77777777" w:rsidTr="005E0725">
        <w:trPr>
          <w:trHeight w:val="228"/>
        </w:trPr>
        <w:tc>
          <w:tcPr>
            <w:tcW w:w="1569" w:type="dxa"/>
            <w:tcBorders>
              <w:top w:val="single" w:sz="8" w:space="0" w:color="auto"/>
            </w:tcBorders>
            <w:vAlign w:val="center"/>
          </w:tcPr>
          <w:p w14:paraId="4C927215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1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vAlign w:val="center"/>
            <w:hideMark/>
          </w:tcPr>
          <w:p w14:paraId="292F6F77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vAlign w:val="center"/>
            <w:hideMark/>
          </w:tcPr>
          <w:p w14:paraId="1BD3E7EC" w14:textId="412467E6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750B5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411B2A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BBFF30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039D1A1A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18F9E153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1161" w:type="dxa"/>
            <w:vAlign w:val="center"/>
            <w:hideMark/>
          </w:tcPr>
          <w:p w14:paraId="4545E61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1" w:type="dxa"/>
            <w:vAlign w:val="center"/>
            <w:hideMark/>
          </w:tcPr>
          <w:p w14:paraId="259928B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01" w:type="dxa"/>
            <w:noWrap/>
            <w:vAlign w:val="center"/>
            <w:hideMark/>
          </w:tcPr>
          <w:p w14:paraId="7FBBFA4D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70" w:type="dxa"/>
            <w:noWrap/>
            <w:vAlign w:val="center"/>
            <w:hideMark/>
          </w:tcPr>
          <w:p w14:paraId="697E458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6" w:type="dxa"/>
            <w:noWrap/>
            <w:vAlign w:val="center"/>
            <w:hideMark/>
          </w:tcPr>
          <w:p w14:paraId="2C3EE327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1F4F9CBF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3CFEFD22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3</w:t>
            </w:r>
          </w:p>
        </w:tc>
        <w:tc>
          <w:tcPr>
            <w:tcW w:w="1161" w:type="dxa"/>
            <w:vAlign w:val="center"/>
            <w:hideMark/>
          </w:tcPr>
          <w:p w14:paraId="1D41E934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01" w:type="dxa"/>
            <w:vAlign w:val="center"/>
            <w:hideMark/>
          </w:tcPr>
          <w:p w14:paraId="049C404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01" w:type="dxa"/>
            <w:noWrap/>
            <w:vAlign w:val="center"/>
            <w:hideMark/>
          </w:tcPr>
          <w:p w14:paraId="795B2CE6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0" w:type="dxa"/>
            <w:noWrap/>
            <w:vAlign w:val="center"/>
            <w:hideMark/>
          </w:tcPr>
          <w:p w14:paraId="39D6617A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6" w:type="dxa"/>
            <w:noWrap/>
            <w:vAlign w:val="center"/>
            <w:hideMark/>
          </w:tcPr>
          <w:p w14:paraId="70664AC7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3</w:t>
            </w:r>
          </w:p>
        </w:tc>
      </w:tr>
      <w:tr w:rsidR="00480936" w:rsidRPr="00FC5E6B" w14:paraId="28440C34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4C3D06CE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4</w:t>
            </w:r>
          </w:p>
        </w:tc>
        <w:tc>
          <w:tcPr>
            <w:tcW w:w="1161" w:type="dxa"/>
            <w:vAlign w:val="center"/>
            <w:hideMark/>
          </w:tcPr>
          <w:p w14:paraId="5C3AE83F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01" w:type="dxa"/>
            <w:vAlign w:val="center"/>
            <w:hideMark/>
          </w:tcPr>
          <w:p w14:paraId="5AECA9CD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1" w:type="dxa"/>
            <w:noWrap/>
            <w:vAlign w:val="center"/>
            <w:hideMark/>
          </w:tcPr>
          <w:p w14:paraId="443B136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0" w:type="dxa"/>
            <w:noWrap/>
            <w:vAlign w:val="center"/>
            <w:hideMark/>
          </w:tcPr>
          <w:p w14:paraId="2964793D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6" w:type="dxa"/>
            <w:noWrap/>
            <w:vAlign w:val="center"/>
            <w:hideMark/>
          </w:tcPr>
          <w:p w14:paraId="0E8BE7B0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</w:t>
            </w:r>
          </w:p>
        </w:tc>
      </w:tr>
      <w:tr w:rsidR="00480936" w:rsidRPr="00FC5E6B" w14:paraId="454B0C07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5594E262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5</w:t>
            </w:r>
          </w:p>
        </w:tc>
        <w:tc>
          <w:tcPr>
            <w:tcW w:w="1161" w:type="dxa"/>
            <w:vAlign w:val="center"/>
            <w:hideMark/>
          </w:tcPr>
          <w:p w14:paraId="4BBDABF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1" w:type="dxa"/>
            <w:vAlign w:val="center"/>
            <w:hideMark/>
          </w:tcPr>
          <w:p w14:paraId="467BA8F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1" w:type="dxa"/>
            <w:noWrap/>
            <w:vAlign w:val="center"/>
            <w:hideMark/>
          </w:tcPr>
          <w:p w14:paraId="110E7523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0" w:type="dxa"/>
            <w:noWrap/>
            <w:vAlign w:val="center"/>
            <w:hideMark/>
          </w:tcPr>
          <w:p w14:paraId="72B06BE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56" w:type="dxa"/>
            <w:noWrap/>
            <w:vAlign w:val="center"/>
            <w:hideMark/>
          </w:tcPr>
          <w:p w14:paraId="75291D04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63629E90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6B193FD5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6</w:t>
            </w:r>
          </w:p>
        </w:tc>
        <w:tc>
          <w:tcPr>
            <w:tcW w:w="1161" w:type="dxa"/>
            <w:vAlign w:val="center"/>
            <w:hideMark/>
          </w:tcPr>
          <w:p w14:paraId="42B2BFAC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1" w:type="dxa"/>
            <w:vAlign w:val="center"/>
            <w:hideMark/>
          </w:tcPr>
          <w:p w14:paraId="5E6FF58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1" w:type="dxa"/>
            <w:noWrap/>
            <w:vAlign w:val="center"/>
            <w:hideMark/>
          </w:tcPr>
          <w:p w14:paraId="082B70A0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0" w:type="dxa"/>
            <w:noWrap/>
            <w:vAlign w:val="center"/>
            <w:hideMark/>
          </w:tcPr>
          <w:p w14:paraId="058C542A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6" w:type="dxa"/>
            <w:noWrap/>
            <w:vAlign w:val="center"/>
            <w:hideMark/>
          </w:tcPr>
          <w:p w14:paraId="73857EE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133F9520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5969E622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7</w:t>
            </w:r>
          </w:p>
        </w:tc>
        <w:tc>
          <w:tcPr>
            <w:tcW w:w="1161" w:type="dxa"/>
            <w:vAlign w:val="center"/>
            <w:hideMark/>
          </w:tcPr>
          <w:p w14:paraId="4EAE8ECD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01" w:type="dxa"/>
            <w:vAlign w:val="center"/>
            <w:hideMark/>
          </w:tcPr>
          <w:p w14:paraId="19A93042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1" w:type="dxa"/>
            <w:noWrap/>
            <w:vAlign w:val="center"/>
            <w:hideMark/>
          </w:tcPr>
          <w:p w14:paraId="0AAD0908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70" w:type="dxa"/>
            <w:noWrap/>
            <w:vAlign w:val="center"/>
            <w:hideMark/>
          </w:tcPr>
          <w:p w14:paraId="2B401C1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56" w:type="dxa"/>
            <w:noWrap/>
            <w:vAlign w:val="center"/>
            <w:hideMark/>
          </w:tcPr>
          <w:p w14:paraId="5582BAA8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0BC4C28C" w14:textId="77777777" w:rsidTr="005E0725">
        <w:trPr>
          <w:trHeight w:val="228"/>
        </w:trPr>
        <w:tc>
          <w:tcPr>
            <w:tcW w:w="1569" w:type="dxa"/>
            <w:vAlign w:val="center"/>
          </w:tcPr>
          <w:p w14:paraId="0948BB27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8</w:t>
            </w:r>
          </w:p>
        </w:tc>
        <w:tc>
          <w:tcPr>
            <w:tcW w:w="1161" w:type="dxa"/>
            <w:vAlign w:val="center"/>
            <w:hideMark/>
          </w:tcPr>
          <w:p w14:paraId="4640886E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01" w:type="dxa"/>
            <w:vAlign w:val="center"/>
            <w:hideMark/>
          </w:tcPr>
          <w:p w14:paraId="34BEC5D1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1" w:type="dxa"/>
            <w:noWrap/>
            <w:vAlign w:val="center"/>
            <w:hideMark/>
          </w:tcPr>
          <w:p w14:paraId="15B7C54F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70" w:type="dxa"/>
            <w:noWrap/>
            <w:vAlign w:val="center"/>
            <w:hideMark/>
          </w:tcPr>
          <w:p w14:paraId="46192E22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6" w:type="dxa"/>
            <w:noWrap/>
            <w:vAlign w:val="center"/>
            <w:hideMark/>
          </w:tcPr>
          <w:p w14:paraId="4F0B9E4D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  <w:tr w:rsidR="00480936" w:rsidRPr="00FC5E6B" w14:paraId="526B65ED" w14:textId="77777777" w:rsidTr="005E0725">
        <w:trPr>
          <w:trHeight w:val="228"/>
        </w:trPr>
        <w:tc>
          <w:tcPr>
            <w:tcW w:w="1569" w:type="dxa"/>
            <w:tcBorders>
              <w:bottom w:val="single" w:sz="12" w:space="0" w:color="auto"/>
            </w:tcBorders>
            <w:vAlign w:val="center"/>
          </w:tcPr>
          <w:p w14:paraId="16682EC8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NPC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  <w:hideMark/>
          </w:tcPr>
          <w:p w14:paraId="35D771CB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vAlign w:val="center"/>
            <w:hideMark/>
          </w:tcPr>
          <w:p w14:paraId="253548FF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3E26B9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6030A4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36EE94" w14:textId="77777777" w:rsidR="00D7083A" w:rsidRPr="00FC5E6B" w:rsidRDefault="00D7083A" w:rsidP="0048093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FC5E6B">
              <w:rPr>
                <w:rFonts w:ascii="Times New Roman" w:hAnsi="Times New Roman" w:cs="Times New Roman"/>
              </w:rPr>
              <w:t>1</w:t>
            </w:r>
          </w:p>
        </w:tc>
      </w:tr>
    </w:tbl>
    <w:p w14:paraId="7DEEEC40" w14:textId="77777777" w:rsidR="00C62768" w:rsidRDefault="002D47F1" w:rsidP="00C6276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lness Severity was </w:t>
      </w:r>
      <w:r w:rsidR="00B64C82">
        <w:rPr>
          <w:rFonts w:ascii="Times New Roman" w:hAnsi="Times New Roman" w:cs="Times New Roman"/>
        </w:rPr>
        <w:t xml:space="preserve">determined </w:t>
      </w:r>
      <w:r w:rsidR="00531393">
        <w:rPr>
          <w:rFonts w:ascii="Times New Roman" w:hAnsi="Times New Roman" w:cs="Times New Roman"/>
        </w:rPr>
        <w:t xml:space="preserve">by the </w:t>
      </w:r>
      <w:r w:rsidR="001D4BC9">
        <w:rPr>
          <w:rFonts w:ascii="Times New Roman" w:hAnsi="Times New Roman" w:cs="Times New Roman"/>
        </w:rPr>
        <w:t xml:space="preserve">disease disability </w:t>
      </w:r>
      <w:r w:rsidR="00531393" w:rsidRPr="00531393">
        <w:rPr>
          <w:rFonts w:ascii="Times New Roman" w:hAnsi="Times New Roman" w:cs="Times New Roman"/>
        </w:rPr>
        <w:t>rating scale</w:t>
      </w:r>
      <w:r w:rsidR="00531393">
        <w:rPr>
          <w:rFonts w:ascii="Times New Roman" w:hAnsi="Times New Roman" w:cs="Times New Roman"/>
        </w:rPr>
        <w:t xml:space="preserve"> </w:t>
      </w:r>
      <w:r w:rsidR="001D4BC9">
        <w:rPr>
          <w:rFonts w:ascii="Times New Roman" w:hAnsi="Times New Roman" w:cs="Times New Roman"/>
        </w:rPr>
        <w:t xml:space="preserve">developed by Itturiaga </w:t>
      </w:r>
      <w:r w:rsidR="00323A44">
        <w:rPr>
          <w:rFonts w:ascii="Times New Roman" w:hAnsi="Times New Roman" w:cs="Times New Roman"/>
        </w:rPr>
        <w:t xml:space="preserve">et al. </w:t>
      </w:r>
      <w:r w:rsidR="00412936">
        <w:rPr>
          <w:rFonts w:ascii="Times New Roman" w:hAnsi="Times New Roman" w:cs="Times New Roman"/>
        </w:rPr>
        <w:t>(2006).</w:t>
      </w:r>
    </w:p>
    <w:p w14:paraId="40755CCF" w14:textId="5F348C15" w:rsidR="00D7083A" w:rsidRDefault="00323A44" w:rsidP="00C6276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ychosis Status was determined clinically</w:t>
      </w:r>
      <w:r w:rsidR="004444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the presence of delusions or hallucinations</w:t>
      </w:r>
    </w:p>
    <w:p w14:paraId="01420CB8" w14:textId="6230DF61" w:rsidR="009F2DE2" w:rsidRDefault="009F2D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BFAAA0" w14:textId="77777777" w:rsidR="00444491" w:rsidRPr="002D47F1" w:rsidRDefault="00444491" w:rsidP="00CC34D0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1"/>
        <w:tblW w:w="138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4"/>
        <w:gridCol w:w="1628"/>
        <w:gridCol w:w="797"/>
        <w:gridCol w:w="2210"/>
        <w:gridCol w:w="2210"/>
        <w:gridCol w:w="2201"/>
        <w:gridCol w:w="2204"/>
      </w:tblGrid>
      <w:tr w:rsidR="00FC5E6B" w:rsidRPr="00FC5E6B" w14:paraId="516DF01D" w14:textId="77777777" w:rsidTr="00CC34D0">
        <w:trPr>
          <w:trHeight w:val="255"/>
        </w:trPr>
        <w:tc>
          <w:tcPr>
            <w:tcW w:w="13874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E02811" w14:textId="73C597A6" w:rsidR="00FC5E6B" w:rsidRPr="00FC5E6B" w:rsidRDefault="00FC5E6B" w:rsidP="003054C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 w:rsidR="004A0D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Distributions of connectivity measures at a global level</w:t>
            </w:r>
          </w:p>
        </w:tc>
      </w:tr>
      <w:tr w:rsidR="00FC5E6B" w:rsidRPr="00FC5E6B" w14:paraId="43FF1A75" w14:textId="77777777" w:rsidTr="00CC34D0">
        <w:trPr>
          <w:trHeight w:val="295"/>
        </w:trPr>
        <w:tc>
          <w:tcPr>
            <w:tcW w:w="2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A15D82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8CF6F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EAC75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EED5C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8CCC3D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84092D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60F0B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</w:tr>
      <w:tr w:rsidR="00FC5E6B" w:rsidRPr="00FC5E6B" w14:paraId="2129B9BB" w14:textId="77777777" w:rsidTr="00CC34D0">
        <w:trPr>
          <w:trHeight w:val="260"/>
        </w:trPr>
        <w:tc>
          <w:tcPr>
            <w:tcW w:w="262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A6D80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FBC</w:t>
            </w:r>
          </w:p>
        </w:tc>
        <w:tc>
          <w:tcPr>
            <w:tcW w:w="16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B9DF4E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B8829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2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777B41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6.93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C04B9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6.99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21F8E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542613.2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560C7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64854.68</w:t>
            </w:r>
          </w:p>
        </w:tc>
      </w:tr>
      <w:tr w:rsidR="00FC5E6B" w:rsidRPr="00FC5E6B" w14:paraId="4754557C" w14:textId="77777777" w:rsidTr="00CC34D0">
        <w:trPr>
          <w:trHeight w:val="187"/>
        </w:trPr>
        <w:tc>
          <w:tcPr>
            <w:tcW w:w="262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C6F5C0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CEB72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54CB9B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139F8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5.55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DBA39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5.28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1F650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848058.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742FA3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282686.3</w:t>
            </w:r>
          </w:p>
        </w:tc>
      </w:tr>
      <w:tr w:rsidR="00FC5E6B" w:rsidRPr="00FC5E6B" w14:paraId="28CE7590" w14:textId="77777777" w:rsidTr="00CC34D0">
        <w:trPr>
          <w:trHeight w:val="161"/>
        </w:trPr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6044A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streamline length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365C89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88D181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DA249E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3.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BBAAA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3.4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8F6A31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.255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E9AE3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38909</w:t>
            </w:r>
          </w:p>
        </w:tc>
      </w:tr>
      <w:tr w:rsidR="00FC5E6B" w:rsidRPr="00FC5E6B" w14:paraId="6D1EE986" w14:textId="77777777" w:rsidTr="00CC34D0">
        <w:trPr>
          <w:trHeight w:val="187"/>
        </w:trPr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E48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CB4F3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AA6105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58E293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67.8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F8C823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68.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22E365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4.465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7A7D1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1.48837</w:t>
            </w:r>
          </w:p>
        </w:tc>
      </w:tr>
      <w:tr w:rsidR="00FC5E6B" w:rsidRPr="00FC5E6B" w14:paraId="43547B17" w14:textId="77777777" w:rsidTr="00CC34D0">
        <w:trPr>
          <w:trHeight w:val="281"/>
        </w:trPr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F19CA9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treamline coun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13D749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36E7D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68A7D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.98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FB3480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4.00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19ED1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261444.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A955FB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1248.63</w:t>
            </w:r>
          </w:p>
        </w:tc>
      </w:tr>
      <w:tr w:rsidR="00FC5E6B" w:rsidRPr="00FC5E6B" w14:paraId="4E454995" w14:textId="77777777" w:rsidTr="00CC34D0">
        <w:trPr>
          <w:trHeight w:val="260"/>
        </w:trPr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F35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3DAC6A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0C429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644E49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.35 x10</w:t>
            </w:r>
            <w:r w:rsidRPr="00FC5E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1C2AC6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3085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A1C91E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387426.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AD5FEA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129142.3</w:t>
            </w:r>
          </w:p>
        </w:tc>
      </w:tr>
      <w:tr w:rsidR="00FC5E6B" w:rsidRPr="00FC5E6B" w14:paraId="24327BC0" w14:textId="77777777" w:rsidTr="00CC34D0">
        <w:trPr>
          <w:trHeight w:val="260"/>
        </w:trPr>
        <w:tc>
          <w:tcPr>
            <w:tcW w:w="262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24AE19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F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37CE2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H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ED46B4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BE1D43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75842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5CC7A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021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65386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00257</w:t>
            </w:r>
          </w:p>
        </w:tc>
      </w:tr>
      <w:tr w:rsidR="00FC5E6B" w:rsidRPr="00FC5E6B" w14:paraId="6C7C1652" w14:textId="77777777" w:rsidTr="00CC34D0">
        <w:trPr>
          <w:trHeight w:val="9"/>
        </w:trPr>
        <w:tc>
          <w:tcPr>
            <w:tcW w:w="26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2399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28ECBE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NPC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0EEB0C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5C03C7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09A9A8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BE6CFF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052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6839BE" w14:textId="77777777" w:rsidR="00FC5E6B" w:rsidRPr="00FC5E6B" w:rsidRDefault="00FC5E6B" w:rsidP="003054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5E6B">
              <w:rPr>
                <w:rFonts w:ascii="Times New Roman" w:hAnsi="Times New Roman" w:cs="Times New Roman"/>
                <w:sz w:val="22"/>
                <w:szCs w:val="22"/>
              </w:rPr>
              <w:t>0.0176</w:t>
            </w:r>
          </w:p>
        </w:tc>
      </w:tr>
    </w:tbl>
    <w:p w14:paraId="7201FE8B" w14:textId="77777777" w:rsidR="00DB7BA8" w:rsidRPr="00CC34D0" w:rsidRDefault="00DB7BA8" w:rsidP="00CC34D0">
      <w:pPr>
        <w:jc w:val="both"/>
        <w:rPr>
          <w:rFonts w:ascii="Times New Roman" w:hAnsi="Times New Roman" w:cs="Times New Roman"/>
        </w:rPr>
      </w:pPr>
    </w:p>
    <w:p w14:paraId="0B3E7545" w14:textId="77777777" w:rsidR="006B3ED5" w:rsidRPr="008F6E62" w:rsidRDefault="006B3ED5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6689"/>
        <w:tblW w:w="13565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150"/>
        <w:gridCol w:w="551"/>
        <w:gridCol w:w="992"/>
        <w:gridCol w:w="2126"/>
        <w:gridCol w:w="1985"/>
        <w:gridCol w:w="1417"/>
        <w:gridCol w:w="1521"/>
      </w:tblGrid>
      <w:tr w:rsidR="00F45CC4" w:rsidRPr="00FC5E6B" w14:paraId="0325FF30" w14:textId="77777777" w:rsidTr="008F6E62">
        <w:trPr>
          <w:trHeight w:val="320"/>
        </w:trPr>
        <w:tc>
          <w:tcPr>
            <w:tcW w:w="13565" w:type="dxa"/>
            <w:gridSpan w:val="9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7FB3EB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FC5E6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. Sex differences in connectivity measures of NPC patients</w:t>
            </w:r>
          </w:p>
        </w:tc>
      </w:tr>
      <w:tr w:rsidR="00F45CC4" w:rsidRPr="00FC5E6B" w14:paraId="6007DFAC" w14:textId="77777777" w:rsidTr="008F6E62">
        <w:trPr>
          <w:trHeight w:val="320"/>
        </w:trPr>
        <w:tc>
          <w:tcPr>
            <w:tcW w:w="2263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63BB8C7B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2D0945CB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7C757EF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Statistic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58547D7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d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521B8AE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9B6C02D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Mean difference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F77DCE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 xml:space="preserve">   SE difference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BA1FA31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Effect Size</w:t>
            </w:r>
          </w:p>
        </w:tc>
      </w:tr>
      <w:tr w:rsidR="00F45CC4" w:rsidRPr="00FC5E6B" w14:paraId="0F848C61" w14:textId="77777777" w:rsidTr="008F6E62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CBA54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Total FB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4F11F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Student's t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30C79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1.49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27278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E50D2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F3911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78997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D2487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529835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F49B3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Cohen's d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B3F35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F45CC4" w:rsidRPr="00FC5E6B" w14:paraId="0F7172FF" w14:textId="77777777" w:rsidTr="008F6E6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6B0A1A96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Mean FA</w:t>
            </w:r>
          </w:p>
        </w:tc>
        <w:tc>
          <w:tcPr>
            <w:tcW w:w="1560" w:type="dxa"/>
            <w:noWrap/>
            <w:vAlign w:val="center"/>
            <w:hideMark/>
          </w:tcPr>
          <w:p w14:paraId="7DAAD2EA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Student's t</w:t>
            </w:r>
          </w:p>
        </w:tc>
        <w:tc>
          <w:tcPr>
            <w:tcW w:w="1150" w:type="dxa"/>
            <w:noWrap/>
            <w:vAlign w:val="center"/>
            <w:hideMark/>
          </w:tcPr>
          <w:p w14:paraId="1D6A66E7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99</w:t>
            </w:r>
          </w:p>
        </w:tc>
        <w:tc>
          <w:tcPr>
            <w:tcW w:w="551" w:type="dxa"/>
            <w:noWrap/>
            <w:vAlign w:val="center"/>
            <w:hideMark/>
          </w:tcPr>
          <w:p w14:paraId="15FA6431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41E26F16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355</w:t>
            </w:r>
          </w:p>
        </w:tc>
        <w:tc>
          <w:tcPr>
            <w:tcW w:w="2126" w:type="dxa"/>
            <w:noWrap/>
            <w:vAlign w:val="center"/>
            <w:hideMark/>
          </w:tcPr>
          <w:p w14:paraId="26CC7D2E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035</w:t>
            </w:r>
          </w:p>
        </w:tc>
        <w:tc>
          <w:tcPr>
            <w:tcW w:w="1985" w:type="dxa"/>
            <w:noWrap/>
            <w:vAlign w:val="center"/>
            <w:hideMark/>
          </w:tcPr>
          <w:p w14:paraId="0DEB0D8E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0354</w:t>
            </w:r>
          </w:p>
        </w:tc>
        <w:tc>
          <w:tcPr>
            <w:tcW w:w="1417" w:type="dxa"/>
            <w:noWrap/>
            <w:vAlign w:val="center"/>
            <w:hideMark/>
          </w:tcPr>
          <w:p w14:paraId="0D73AAC6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Cohen's d</w:t>
            </w:r>
          </w:p>
        </w:tc>
        <w:tc>
          <w:tcPr>
            <w:tcW w:w="1521" w:type="dxa"/>
            <w:noWrap/>
            <w:vAlign w:val="center"/>
            <w:hideMark/>
          </w:tcPr>
          <w:p w14:paraId="296B2B86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664</w:t>
            </w:r>
          </w:p>
        </w:tc>
      </w:tr>
      <w:tr w:rsidR="00F45CC4" w:rsidRPr="00FC5E6B" w14:paraId="60856115" w14:textId="77777777" w:rsidTr="008F6E62">
        <w:trPr>
          <w:trHeight w:val="320"/>
        </w:trPr>
        <w:tc>
          <w:tcPr>
            <w:tcW w:w="2263" w:type="dxa"/>
            <w:shd w:val="clear" w:color="auto" w:fill="F2F2F2" w:themeFill="background1" w:themeFillShade="F2"/>
            <w:noWrap/>
            <w:vAlign w:val="center"/>
            <w:hideMark/>
          </w:tcPr>
          <w:p w14:paraId="0E5566C6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Average length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center"/>
            <w:hideMark/>
          </w:tcPr>
          <w:p w14:paraId="7D546E00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Student's t</w:t>
            </w:r>
          </w:p>
        </w:tc>
        <w:tc>
          <w:tcPr>
            <w:tcW w:w="1150" w:type="dxa"/>
            <w:shd w:val="clear" w:color="auto" w:fill="F2F2F2" w:themeFill="background1" w:themeFillShade="F2"/>
            <w:noWrap/>
            <w:vAlign w:val="center"/>
            <w:hideMark/>
          </w:tcPr>
          <w:p w14:paraId="2B0CFF6C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-1.485</w:t>
            </w:r>
          </w:p>
        </w:tc>
        <w:tc>
          <w:tcPr>
            <w:tcW w:w="551" w:type="dxa"/>
            <w:shd w:val="clear" w:color="auto" w:fill="F2F2F2" w:themeFill="background1" w:themeFillShade="F2"/>
            <w:noWrap/>
            <w:vAlign w:val="center"/>
            <w:hideMark/>
          </w:tcPr>
          <w:p w14:paraId="2CAF8AA8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14:paraId="65672040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18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14:paraId="404D338E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-4.1461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6CBFB589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2.7924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1A438A4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Cohen's d</w:t>
            </w:r>
          </w:p>
        </w:tc>
        <w:tc>
          <w:tcPr>
            <w:tcW w:w="1521" w:type="dxa"/>
            <w:shd w:val="clear" w:color="auto" w:fill="F2F2F2" w:themeFill="background1" w:themeFillShade="F2"/>
            <w:noWrap/>
            <w:vAlign w:val="center"/>
            <w:hideMark/>
          </w:tcPr>
          <w:p w14:paraId="641DA665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-0.996</w:t>
            </w:r>
          </w:p>
        </w:tc>
      </w:tr>
      <w:tr w:rsidR="00F45CC4" w:rsidRPr="00FC5E6B" w14:paraId="078EABD4" w14:textId="77777777" w:rsidTr="008F6E62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77EA4E26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Total streamline count</w:t>
            </w:r>
          </w:p>
        </w:tc>
        <w:tc>
          <w:tcPr>
            <w:tcW w:w="1560" w:type="dxa"/>
            <w:noWrap/>
            <w:vAlign w:val="center"/>
            <w:hideMark/>
          </w:tcPr>
          <w:p w14:paraId="72C4FABE" w14:textId="77777777" w:rsidR="00F45CC4" w:rsidRPr="00FC5E6B" w:rsidRDefault="00F45CC4" w:rsidP="00F4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Student's t</w:t>
            </w:r>
          </w:p>
        </w:tc>
        <w:tc>
          <w:tcPr>
            <w:tcW w:w="1150" w:type="dxa"/>
            <w:noWrap/>
            <w:vAlign w:val="center"/>
            <w:hideMark/>
          </w:tcPr>
          <w:p w14:paraId="09D43D4B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1.823</w:t>
            </w:r>
          </w:p>
        </w:tc>
        <w:tc>
          <w:tcPr>
            <w:tcW w:w="551" w:type="dxa"/>
            <w:noWrap/>
            <w:vAlign w:val="center"/>
            <w:hideMark/>
          </w:tcPr>
          <w:p w14:paraId="2E4019E0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6C2D5F9E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0.111</w:t>
            </w:r>
          </w:p>
        </w:tc>
        <w:tc>
          <w:tcPr>
            <w:tcW w:w="2126" w:type="dxa"/>
            <w:noWrap/>
            <w:vAlign w:val="center"/>
            <w:hideMark/>
          </w:tcPr>
          <w:p w14:paraId="23BA27E9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417084</w:t>
            </w:r>
          </w:p>
        </w:tc>
        <w:tc>
          <w:tcPr>
            <w:tcW w:w="1985" w:type="dxa"/>
            <w:noWrap/>
            <w:vAlign w:val="center"/>
            <w:hideMark/>
          </w:tcPr>
          <w:p w14:paraId="3799E4B2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228785.4</w:t>
            </w:r>
          </w:p>
        </w:tc>
        <w:tc>
          <w:tcPr>
            <w:tcW w:w="1417" w:type="dxa"/>
            <w:noWrap/>
            <w:vAlign w:val="center"/>
            <w:hideMark/>
          </w:tcPr>
          <w:p w14:paraId="25E74C58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Cohen's d</w:t>
            </w:r>
          </w:p>
        </w:tc>
        <w:tc>
          <w:tcPr>
            <w:tcW w:w="1521" w:type="dxa"/>
            <w:noWrap/>
            <w:vAlign w:val="center"/>
            <w:hideMark/>
          </w:tcPr>
          <w:p w14:paraId="356890FB" w14:textId="77777777" w:rsidR="00F45CC4" w:rsidRPr="00FC5E6B" w:rsidRDefault="00F45CC4" w:rsidP="00F4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C5E6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1.223</w:t>
            </w:r>
          </w:p>
        </w:tc>
      </w:tr>
    </w:tbl>
    <w:p w14:paraId="49F84D5A" w14:textId="77777777" w:rsidR="00444491" w:rsidRPr="008F6E62" w:rsidRDefault="00444491">
      <w:pPr>
        <w:rPr>
          <w:rFonts w:ascii="Times New Roman" w:hAnsi="Times New Roman" w:cs="Times New Roman"/>
        </w:rPr>
      </w:pPr>
    </w:p>
    <w:p w14:paraId="34EAC4F1" w14:textId="77777777" w:rsidR="00444491" w:rsidRPr="008F6E62" w:rsidRDefault="00444491">
      <w:pPr>
        <w:rPr>
          <w:rFonts w:ascii="Times New Roman" w:hAnsi="Times New Roman" w:cs="Times New Roman"/>
        </w:rPr>
      </w:pPr>
    </w:p>
    <w:tbl>
      <w:tblPr>
        <w:tblW w:w="139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3"/>
        <w:gridCol w:w="2440"/>
        <w:gridCol w:w="1279"/>
        <w:gridCol w:w="1638"/>
        <w:gridCol w:w="2142"/>
        <w:gridCol w:w="1780"/>
        <w:gridCol w:w="2253"/>
      </w:tblGrid>
      <w:tr w:rsidR="00B52DE2" w:rsidRPr="00FC5E6B" w14:paraId="580D4BC2" w14:textId="77777777" w:rsidTr="00312301">
        <w:trPr>
          <w:trHeight w:val="321"/>
        </w:trPr>
        <w:tc>
          <w:tcPr>
            <w:tcW w:w="13965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F9BD37D" w14:textId="290148CA" w:rsidR="00B52DE2" w:rsidRPr="00FC5E6B" w:rsidRDefault="00B52DE2" w:rsidP="0014185B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upplementa</w:t>
            </w:r>
            <w:r w:rsidR="00F16213"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y</w:t>
            </w: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 w:rsidR="004A0D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 Significant edges, ranked by test statistic, with corresponding percentage change in FBC, FA, streamline count, length and volume for each connection.</w:t>
            </w:r>
          </w:p>
        </w:tc>
      </w:tr>
      <w:tr w:rsidR="00B52DE2" w:rsidRPr="00FC5E6B" w14:paraId="42C6B95C" w14:textId="77777777" w:rsidTr="00312301">
        <w:trPr>
          <w:trHeight w:val="352"/>
        </w:trPr>
        <w:tc>
          <w:tcPr>
            <w:tcW w:w="2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203A28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de 1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63BA7E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de 2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8F642D3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st stat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6E6454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change FBC</w:t>
            </w:r>
          </w:p>
        </w:tc>
        <w:tc>
          <w:tcPr>
            <w:tcW w:w="2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0BD5E3" w14:textId="600F2343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change</w:t>
            </w:r>
          </w:p>
          <w:p w14:paraId="59194A78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eamline count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4AB1BD" w14:textId="3FC8AC1D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change</w:t>
            </w:r>
          </w:p>
          <w:p w14:paraId="5E9178D3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 FA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D51657" w14:textId="77777777" w:rsidR="00B52DE2" w:rsidRPr="00FC5E6B" w:rsidRDefault="00B52DE2" w:rsidP="00ED49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change streamline length</w:t>
            </w:r>
          </w:p>
        </w:tc>
      </w:tr>
      <w:tr w:rsidR="00D913F2" w:rsidRPr="00FC5E6B" w14:paraId="7FD47F47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CC1C946" w14:textId="43C5203F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Thalam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536DE1" w14:textId="5E985F45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Hippocampu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AB1659" w14:textId="7231F4A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6.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245A" w14:textId="5F2EE4A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45.2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909A" w14:textId="1D2AD84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9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19BF" w14:textId="054BA33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77E5" w14:textId="1FF57A6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0.04</w:t>
            </w:r>
          </w:p>
        </w:tc>
      </w:tr>
      <w:tr w:rsidR="00D913F2" w:rsidRPr="00FC5E6B" w14:paraId="06DCF17B" w14:textId="77777777" w:rsidTr="00312301">
        <w:trPr>
          <w:trHeight w:val="6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623C700" w14:textId="1EF44525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595F661" w14:textId="224B092E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19EDF6" w14:textId="78F94C2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C079" w14:textId="6F624AD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37.4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6AE15" w14:textId="759D7A1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4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4A73" w14:textId="34662D0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1EA0E" w14:textId="53B342F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21</w:t>
            </w:r>
          </w:p>
        </w:tc>
      </w:tr>
      <w:tr w:rsidR="00D913F2" w:rsidRPr="00FC5E6B" w14:paraId="29A8CAFB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28BFB7" w14:textId="725431F4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4FCCFC" w14:textId="46A2D1D3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B77C2E6" w14:textId="1288D0F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EC36" w14:textId="0273578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38.3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BACC" w14:textId="0975665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2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DC28" w14:textId="0711459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BF46" w14:textId="358E93C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09</w:t>
            </w:r>
          </w:p>
        </w:tc>
      </w:tr>
      <w:tr w:rsidR="00D913F2" w:rsidRPr="00FC5E6B" w14:paraId="5ADC261A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7FBDE6" w14:textId="680B75A9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middletemp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EA4FBAA" w14:textId="1865F2E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57A42B" w14:textId="343745F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BF64" w14:textId="09C5EBE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79.6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3AE5" w14:textId="1B0C8D8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2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1552" w14:textId="05531E8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6B21E" w14:textId="4509DC4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4</w:t>
            </w:r>
          </w:p>
        </w:tc>
      </w:tr>
      <w:tr w:rsidR="00D913F2" w:rsidRPr="00FC5E6B" w14:paraId="300ABCAE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AEA15D" w14:textId="4FED7AA3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llid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8715889" w14:textId="301D2336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5E3AE4" w14:textId="3C0D69B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FC5D" w14:textId="2C9F847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9.4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F7D2F" w14:textId="22EDF2A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8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6897" w14:textId="773E965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32DA4" w14:textId="238FD54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76</w:t>
            </w:r>
          </w:p>
        </w:tc>
      </w:tr>
      <w:tr w:rsidR="00D913F2" w:rsidRPr="00FC5E6B" w14:paraId="4D422400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6F5195B" w14:textId="00B3020F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ost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3DA901A" w14:textId="0864DE40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D6F955" w14:textId="6F4233C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FB15" w14:textId="0E35B32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33.7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403B" w14:textId="6A1C6E8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8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C49D" w14:textId="031D349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A92E" w14:textId="544287E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00</w:t>
            </w:r>
          </w:p>
        </w:tc>
      </w:tr>
      <w:tr w:rsidR="00D913F2" w:rsidRPr="00FC5E6B" w14:paraId="04500712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D6BE91D" w14:textId="591282F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inferiortemp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FDB0AED" w14:textId="039CE57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13EF6A6" w14:textId="45BF2C8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8FBE5" w14:textId="49033F7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86.2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65E0" w14:textId="2428038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9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ED9C" w14:textId="19A3BE9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4C18" w14:textId="329E1BF3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5</w:t>
            </w:r>
          </w:p>
        </w:tc>
      </w:tr>
      <w:tr w:rsidR="00D913F2" w:rsidRPr="00FC5E6B" w14:paraId="0D19D094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D2BE28F" w14:textId="1993AC4E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9F3115" w14:textId="70AB0B0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ost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12AE81D" w14:textId="7F2D674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998B" w14:textId="35DE7FF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41.0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50C0" w14:textId="612C62A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5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94C5" w14:textId="0F70A36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F3D3" w14:textId="686EFF9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54</w:t>
            </w:r>
          </w:p>
        </w:tc>
      </w:tr>
      <w:tr w:rsidR="00D913F2" w:rsidRPr="00FC5E6B" w14:paraId="6C592C92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26378F6" w14:textId="174544E2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D243BE0" w14:textId="72B1DD1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Thalamu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19D74A" w14:textId="5439F35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526B3" w14:textId="07C4080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38.5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5B53" w14:textId="65C3296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3EC4" w14:textId="0DAF21F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C736" w14:textId="6B8A9E9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54</w:t>
            </w:r>
          </w:p>
        </w:tc>
      </w:tr>
      <w:tr w:rsidR="00D913F2" w:rsidRPr="00FC5E6B" w14:paraId="5FEB34DD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0FC198" w14:textId="0CDEA5C3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middletemp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82B4EA" w14:textId="0853EDE4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6366E6" w14:textId="5F869B1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62FE" w14:textId="5083615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85.6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7129" w14:textId="3E08F9B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4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DEEC" w14:textId="3235EBB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7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0A4F" w14:textId="07FE7BA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9.56</w:t>
            </w:r>
          </w:p>
        </w:tc>
      </w:tr>
      <w:tr w:rsidR="00D913F2" w:rsidRPr="00FC5E6B" w14:paraId="0A40F57B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D57FD04" w14:textId="4B159A67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3927087" w14:textId="308145CC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erebellum-Cortex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3F397FF" w14:textId="42216A2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113D" w14:textId="6FFC811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5.9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137E4" w14:textId="2340A12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8.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DA6E" w14:textId="7B5BE3E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D7512" w14:textId="05B1898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2</w:t>
            </w:r>
          </w:p>
        </w:tc>
      </w:tr>
      <w:tr w:rsidR="00D913F2" w:rsidRPr="00FC5E6B" w14:paraId="4E34ACEC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161D29" w14:textId="0300C536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llidu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69B7E9" w14:textId="41EE88A6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ost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2C155D0" w14:textId="08B7620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E32E" w14:textId="6E84653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6.1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34A7" w14:textId="41C421F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4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B572" w14:textId="7C8ABD3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BAE4" w14:textId="1D47CC3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6</w:t>
            </w:r>
          </w:p>
        </w:tc>
      </w:tr>
      <w:tr w:rsidR="00D913F2" w:rsidRPr="00FC5E6B" w14:paraId="567767EC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DAA962" w14:textId="6D22950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0A0F1AA" w14:textId="6619CDDF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lateraloccipit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963D129" w14:textId="4C8F90D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F9E6" w14:textId="422D5C2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6.5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A487" w14:textId="19D51E9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7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A9CD1" w14:textId="4076F70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EC98" w14:textId="4A8D7F2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4</w:t>
            </w:r>
          </w:p>
        </w:tc>
      </w:tr>
      <w:tr w:rsidR="00D913F2" w:rsidRPr="00FC5E6B" w14:paraId="7D761B8A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DDAA75F" w14:textId="75CF4E25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lateraloccipi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853AACD" w14:textId="6B94301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CC324C" w14:textId="102C79D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4D74" w14:textId="66C9C4B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0.9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0554" w14:textId="4E39B3A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1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251C" w14:textId="6361225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627D" w14:textId="12BEECC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8</w:t>
            </w:r>
          </w:p>
        </w:tc>
      </w:tr>
      <w:tr w:rsidR="00D913F2" w:rsidRPr="00FC5E6B" w14:paraId="2E212700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70B7DEF" w14:textId="6BD3773E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audalmiddlefron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EB1CF4" w14:textId="07D3AAA4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C2A265" w14:textId="035AA653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5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C9CB" w14:textId="175E1D3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4.3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4710" w14:textId="549E1CD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6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143F" w14:textId="7BB6DCB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269CA" w14:textId="7FAAC56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3</w:t>
            </w:r>
          </w:p>
        </w:tc>
      </w:tr>
      <w:tr w:rsidR="00D913F2" w:rsidRPr="00FC5E6B" w14:paraId="03D1AF1F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8E202D1" w14:textId="51382CB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192E145" w14:textId="1429C793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llidum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AD8E9A3" w14:textId="227C507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7D654" w14:textId="05D87A6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47.1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0C44" w14:textId="106EBC3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9.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4594" w14:textId="1C561C83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6ED12" w14:textId="6CDF4B0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5</w:t>
            </w:r>
          </w:p>
        </w:tc>
      </w:tr>
      <w:tr w:rsidR="00D913F2" w:rsidRPr="00FC5E6B" w14:paraId="55535025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E37FB1A" w14:textId="08ABC7D0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4A8C8D1" w14:textId="3E9FBDB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a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A2CF8DB" w14:textId="6563392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B7DB" w14:textId="767A656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2.0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145A5" w14:textId="5501848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6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92CD" w14:textId="7901D75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7D5E" w14:textId="49BAD53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2</w:t>
            </w:r>
          </w:p>
        </w:tc>
      </w:tr>
      <w:tr w:rsidR="00D913F2" w:rsidRPr="00FC5E6B" w14:paraId="0B148A4E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3682D7" w14:textId="174A0EA7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inferiortemp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46656B" w14:textId="46849EDD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Thalamu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DADA8B1" w14:textId="547100E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5A95" w14:textId="6BF1CE2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9.9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B628" w14:textId="1EBCEF9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5.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06EE" w14:textId="29E47E6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AF9B" w14:textId="01D351D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1</w:t>
            </w:r>
          </w:p>
        </w:tc>
      </w:tr>
      <w:tr w:rsidR="00D913F2" w:rsidRPr="00FC5E6B" w14:paraId="5C6D669B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0A8045" w14:textId="7990251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lingu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E7AECC" w14:textId="76F8DC2E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A29AD99" w14:textId="6D2BBDC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5B4E1" w14:textId="7E24856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6.6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DD99" w14:textId="008B5FA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8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A29D3" w14:textId="4542FC3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0.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4511" w14:textId="1B9485E3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75</w:t>
            </w:r>
          </w:p>
        </w:tc>
      </w:tr>
      <w:tr w:rsidR="00D913F2" w:rsidRPr="00FC5E6B" w14:paraId="70396836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C062272" w14:textId="5B68A0F8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middletempo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2645CF6" w14:textId="4CC87159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soperculari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F4F1246" w14:textId="0676157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D727" w14:textId="5576537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9.5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D732" w14:textId="6538D26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4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A85CF" w14:textId="6FC63FB9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3E94" w14:textId="76EC6B8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36</w:t>
            </w:r>
          </w:p>
        </w:tc>
      </w:tr>
      <w:tr w:rsidR="00D913F2" w:rsidRPr="00FC5E6B" w14:paraId="0F9B6DF2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55FE583" w14:textId="6BC9640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AF4C335" w14:textId="1EF682F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uneu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AF1A252" w14:textId="06DD51A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E400" w14:textId="4D19386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80.2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C765" w14:textId="6D4E682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16AE" w14:textId="20F902D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2.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D265" w14:textId="05F394E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7</w:t>
            </w:r>
          </w:p>
        </w:tc>
      </w:tr>
      <w:tr w:rsidR="00D913F2" w:rsidRPr="00FC5E6B" w14:paraId="4E5D099D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8D59D0D" w14:textId="01613460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a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F6E826" w14:textId="3D386512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a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34A6E9" w14:textId="688051F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41FD2" w14:textId="25F1D21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4.8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99B4" w14:textId="0BE21CA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6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3CC5" w14:textId="3B11016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3C1D" w14:textId="095AF86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9</w:t>
            </w:r>
          </w:p>
        </w:tc>
      </w:tr>
      <w:tr w:rsidR="00D913F2" w:rsidRPr="00FC5E6B" w14:paraId="02F6647A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46A725" w14:textId="1F696F2C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a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B8731D9" w14:textId="4CDD49DC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C9031E5" w14:textId="6D4A95B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CC6C" w14:textId="03EF9E6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2.8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D27D8" w14:textId="58917AC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3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76CA" w14:textId="2A8204D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FDC0" w14:textId="17FE4F6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8</w:t>
            </w:r>
          </w:p>
        </w:tc>
      </w:tr>
      <w:tr w:rsidR="00D913F2" w:rsidRPr="00FC5E6B" w14:paraId="078EA51E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17958DD" w14:textId="1FFF567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ost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52E722" w14:textId="2D884D61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erebellum-Cortex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279F3D1" w14:textId="14AC334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8B6A" w14:textId="7BD15C8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54.5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05054" w14:textId="5DAEE3C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2.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72CB" w14:textId="306B486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AC23" w14:textId="4EFEEA6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5</w:t>
            </w:r>
          </w:p>
        </w:tc>
      </w:tr>
      <w:tr w:rsidR="00D913F2" w:rsidRPr="00FC5E6B" w14:paraId="5B9E630C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66120AE" w14:textId="5D26AC01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recentr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2F7034" w14:textId="562DF87C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Thalamu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F04F2F" w14:textId="005ACFD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A52E" w14:textId="024C423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36.4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86CB" w14:textId="7B9F86C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1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CC3F" w14:textId="0D4AD93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770F" w14:textId="736BF38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59</w:t>
            </w:r>
          </w:p>
        </w:tc>
      </w:tr>
      <w:tr w:rsidR="00D913F2" w:rsidRPr="00FC5E6B" w14:paraId="26F30D23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64AB313" w14:textId="415CECCD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erebellum-Corte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C4D96F" w14:textId="72DB3872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CD668FD" w14:textId="42F8B8D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5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A0CE" w14:textId="4E726DB2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49.4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D215" w14:textId="43313E8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1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41E7" w14:textId="518EB7F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FF53" w14:textId="2A60636E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5</w:t>
            </w:r>
          </w:p>
        </w:tc>
      </w:tr>
      <w:tr w:rsidR="00D913F2" w:rsidRPr="00FC5E6B" w14:paraId="5EC3376F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4BC677" w14:textId="79B80062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aud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099966" w14:textId="7710CD2A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sorbitalis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64EB38D" w14:textId="18BDE70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E55D" w14:textId="235D45A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3.0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E0304" w14:textId="2A41E09B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0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8F50" w14:textId="3FE09DE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4C840" w14:textId="18C0A27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2.96</w:t>
            </w:r>
          </w:p>
        </w:tc>
      </w:tr>
      <w:tr w:rsidR="00D913F2" w:rsidRPr="00FC5E6B" w14:paraId="23C1C64B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23284A8" w14:textId="648671BC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fusiform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717C0A6" w14:textId="3968066D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utamen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546932D" w14:textId="15D88FE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8DAEC" w14:textId="68505DA0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2.1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364B4" w14:textId="3CEF04A6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2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B267B" w14:textId="21F24B35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1566" w14:textId="0AFC4734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2</w:t>
            </w:r>
          </w:p>
        </w:tc>
      </w:tr>
      <w:tr w:rsidR="00D913F2" w:rsidRPr="00FC5E6B" w14:paraId="4CDC6145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E0F5B9" w14:textId="1270A27F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parsoperculari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3FA92D" w14:textId="23F7FE30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superiorfrontal.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549FD91" w14:textId="60CA3FD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42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4B77" w14:textId="2E9E2B9A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64.99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D904" w14:textId="59D9006F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8.94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3E8E" w14:textId="0214B22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0.8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9EBC" w14:textId="543B5E47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93</w:t>
            </w:r>
          </w:p>
        </w:tc>
      </w:tr>
      <w:tr w:rsidR="00D913F2" w:rsidRPr="00FC5E6B" w14:paraId="487525C0" w14:textId="77777777" w:rsidTr="00312301">
        <w:trPr>
          <w:trHeight w:val="162"/>
        </w:trPr>
        <w:tc>
          <w:tcPr>
            <w:tcW w:w="24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D8C7F24" w14:textId="2BC41637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L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rostralmiddlefronta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1F65135" w14:textId="77537E89" w:rsidR="00D913F2" w:rsidRPr="00FC5E6B" w:rsidRDefault="006672E9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 xml:space="preserve">R </w:t>
            </w:r>
            <w:r w:rsidR="00D913F2" w:rsidRPr="00FC5E6B">
              <w:rPr>
                <w:rFonts w:ascii="Times New Roman" w:hAnsi="Times New Roman" w:cs="Times New Roman"/>
                <w:sz w:val="21"/>
                <w:szCs w:val="21"/>
              </w:rPr>
              <w:t>Cerebellum-Cortex.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19642E1" w14:textId="40DD7E88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4.3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AFC5" w14:textId="5896D98D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sz w:val="21"/>
                <w:szCs w:val="21"/>
              </w:rPr>
              <w:t>-75.17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DFF9" w14:textId="15DFC57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0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3145" w14:textId="70F8B2DC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3.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E76D" w14:textId="0B0FCF11" w:rsidR="00D913F2" w:rsidRPr="00FC5E6B" w:rsidRDefault="00D913F2" w:rsidP="00ED496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5E6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7.68</w:t>
            </w:r>
          </w:p>
        </w:tc>
      </w:tr>
    </w:tbl>
    <w:p w14:paraId="362ADCE6" w14:textId="77777777" w:rsidR="006A5C92" w:rsidRDefault="006A5C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3BBCA6" w14:textId="10F3EEB3" w:rsidR="00DC6B80" w:rsidRPr="00FC5E6B" w:rsidRDefault="00DC6B80" w:rsidP="007C0025">
      <w:pPr>
        <w:spacing w:line="240" w:lineRule="auto"/>
        <w:rPr>
          <w:rFonts w:ascii="Times New Roman" w:hAnsi="Times New Roman" w:cs="Times New Roman"/>
          <w:b/>
          <w:bCs/>
        </w:rPr>
      </w:pPr>
      <w:r w:rsidRPr="00FC5E6B">
        <w:rPr>
          <w:rFonts w:ascii="Times New Roman" w:hAnsi="Times New Roman" w:cs="Times New Roman"/>
          <w:b/>
          <w:bCs/>
        </w:rPr>
        <w:lastRenderedPageBreak/>
        <w:t>Data</w:t>
      </w:r>
      <w:r w:rsidR="00695131" w:rsidRPr="00FC5E6B">
        <w:rPr>
          <w:rFonts w:ascii="Times New Roman" w:hAnsi="Times New Roman" w:cs="Times New Roman"/>
          <w:b/>
          <w:bCs/>
        </w:rPr>
        <w:t xml:space="preserve"> Availability</w:t>
      </w:r>
      <w:r w:rsidRPr="00FC5E6B">
        <w:rPr>
          <w:rFonts w:ascii="Times New Roman" w:hAnsi="Times New Roman" w:cs="Times New Roman"/>
          <w:b/>
          <w:bCs/>
        </w:rPr>
        <w:t xml:space="preserve"> – Code</w:t>
      </w:r>
    </w:p>
    <w:p w14:paraId="36C11102" w14:textId="7DABD4BB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 Preprocessing</w:t>
      </w:r>
      <w:r w:rsidR="001F021B" w:rsidRPr="00FC5E6B">
        <w:rPr>
          <w:rFonts w:ascii="Times New Roman" w:hAnsi="Times New Roman" w:cs="Times New Roman"/>
        </w:rPr>
        <w:t xml:space="preserve"> </w:t>
      </w:r>
    </w:p>
    <w:p w14:paraId="553817F6" w14:textId="77777777" w:rsidR="00985058" w:rsidRPr="00FC5E6B" w:rsidRDefault="00985058" w:rsidP="007C0025">
      <w:pPr>
        <w:spacing w:line="240" w:lineRule="auto"/>
        <w:ind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denoise [INPUT_DWI] [DWI_DENOISED] -noise [NOISE_MAP]</w:t>
      </w:r>
    </w:p>
    <w:p w14:paraId="63FC1D12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alc [INPUT_DWI] [DWI_DENOISED] -subtract [RESIDUAL_MAP]</w:t>
      </w:r>
    </w:p>
    <w:p w14:paraId="59F41A2C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degibbs [DWI_DENOISED] [DWI_DEGIBBS]</w:t>
      </w:r>
    </w:p>
    <w:p w14:paraId="049CF3A3" w14:textId="77777777" w:rsidR="00985058" w:rsidRPr="00FC5E6B" w:rsidRDefault="00985058" w:rsidP="007C0025">
      <w:pPr>
        <w:spacing w:line="240" w:lineRule="auto"/>
        <w:rPr>
          <w:rFonts w:ascii="Times New Roman" w:hAnsi="Times New Roman" w:cs="Times New Roman"/>
        </w:rPr>
      </w:pPr>
    </w:p>
    <w:p w14:paraId="46AC7B79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extract [DWI_DEGIBBS] - -bzero | mrmath - mean [MEAN_B0] -axis 3</w:t>
      </w:r>
    </w:p>
    <w:p w14:paraId="6209A181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onvert [MEAN_B0] [B0_NIFTI]</w:t>
      </w:r>
    </w:p>
    <w:p w14:paraId="2685B5D2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onvert [T1_IMAGE] [T1_NIFTI]</w:t>
      </w:r>
    </w:p>
    <w:p w14:paraId="729CF89A" w14:textId="77777777" w:rsidR="00985058" w:rsidRPr="00FC5E6B" w:rsidRDefault="00985058" w:rsidP="007C0025">
      <w:pPr>
        <w:spacing w:line="240" w:lineRule="auto"/>
        <w:rPr>
          <w:rFonts w:ascii="Times New Roman" w:hAnsi="Times New Roman" w:cs="Times New Roman"/>
        </w:rPr>
      </w:pPr>
    </w:p>
    <w:p w14:paraId="0AFA1872" w14:textId="502943A2" w:rsidR="00985058" w:rsidRPr="00FC5E6B" w:rsidRDefault="007C0025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985058" w:rsidRPr="00FC5E6B">
        <w:rPr>
          <w:rFonts w:ascii="Times New Roman" w:hAnsi="Times New Roman" w:cs="Times New Roman"/>
        </w:rPr>
        <w:t>Create acquisition parameters file (acqparams.txt)</w:t>
      </w:r>
    </w:p>
    <w:p w14:paraId="47796304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</w:p>
    <w:p w14:paraId="16D861AE" w14:textId="5A146E79" w:rsidR="00985058" w:rsidRPr="00FC5E6B" w:rsidRDefault="007C0025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985058" w:rsidRPr="00FC5E6B">
        <w:rPr>
          <w:rFonts w:ascii="Times New Roman" w:hAnsi="Times New Roman" w:cs="Times New Roman"/>
        </w:rPr>
        <w:t>Run Synb0-DisCo (Synthetic b0 for Distortion Correction)</w:t>
      </w:r>
    </w:p>
    <w:p w14:paraId="0627FFCB" w14:textId="77777777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ocker run --rm \</w:t>
      </w:r>
    </w:p>
    <w:p w14:paraId="478CCF56" w14:textId="77777777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-v [INPUT_DIR]:/INPUTS/ \</w:t>
      </w:r>
    </w:p>
    <w:p w14:paraId="7FFADFBE" w14:textId="77777777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-v [OUTPUT_DIR]:/OUTPUTS/ \</w:t>
      </w:r>
    </w:p>
    <w:p w14:paraId="5666837E" w14:textId="77777777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-v [FREESURFER_LICENSE]:/extra/freesurfer/license.txt \</w:t>
      </w:r>
    </w:p>
    <w:p w14:paraId="35CF6233" w14:textId="77777777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--user $(id -u):$(id -g) \</w:t>
      </w:r>
    </w:p>
    <w:p w14:paraId="46B8D801" w14:textId="6FF707CE" w:rsidR="00985058" w:rsidRPr="00FC5E6B" w:rsidRDefault="00985058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leonyichencai/synb0-disco:v3.1</w:t>
      </w:r>
    </w:p>
    <w:p w14:paraId="01A10900" w14:textId="77777777" w:rsidR="00985058" w:rsidRPr="00FC5E6B" w:rsidRDefault="00985058" w:rsidP="007C0025">
      <w:pPr>
        <w:spacing w:line="240" w:lineRule="auto"/>
        <w:ind w:left="720"/>
        <w:rPr>
          <w:rFonts w:ascii="Times New Roman" w:hAnsi="Times New Roman" w:cs="Times New Roman"/>
        </w:rPr>
      </w:pPr>
    </w:p>
    <w:p w14:paraId="27B6585D" w14:textId="3C436C5D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biascorrect ants [INPUT_DWI] [OUTPUT_DWI_UNBIAS]</w:t>
      </w:r>
    </w:p>
    <w:p w14:paraId="1968AB13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lastRenderedPageBreak/>
        <w:t>dwi2mask [INPUT_DWI] [BRAIN_MASK]</w:t>
      </w:r>
    </w:p>
    <w:p w14:paraId="5F77AFB9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askfilter -npass 2 [BRAIN_MASK] dilate [DILATED_MASK]</w:t>
      </w:r>
    </w:p>
    <w:p w14:paraId="0D9D326A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79C7FAC5" w14:textId="6077BA53" w:rsidR="00F81A28" w:rsidRPr="00FC5E6B" w:rsidRDefault="00F81A28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Prepare Index File for Eddy</w:t>
      </w:r>
    </w:p>
    <w:p w14:paraId="07EC56F3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onvert [INPUT_DWI] [DWI_NIFTI]</w:t>
      </w:r>
    </w:p>
    <w:p w14:paraId="10D053AA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fslinfo [DWI_NIFTI] | awk 'FNR == 5 {print $2}' &gt; [DIM4_FILE]</w:t>
      </w:r>
    </w:p>
    <w:p w14:paraId="23265AC1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 Create index file with all 1s for single acquisition</w:t>
      </w:r>
    </w:p>
    <w:p w14:paraId="11746838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for ((j=1; j&lt;=[DIM4]; j++)); do echo -n "1 "; done &gt; [INDEX_FILE]</w:t>
      </w:r>
    </w:p>
    <w:p w14:paraId="39CEF879" w14:textId="77777777" w:rsidR="00F81A28" w:rsidRPr="00FC5E6B" w:rsidRDefault="00F81A28" w:rsidP="007C0025">
      <w:pPr>
        <w:spacing w:line="240" w:lineRule="auto"/>
        <w:rPr>
          <w:rFonts w:ascii="Times New Roman" w:hAnsi="Times New Roman" w:cs="Times New Roman"/>
        </w:rPr>
      </w:pPr>
    </w:p>
    <w:p w14:paraId="541F0269" w14:textId="6C33DA0A" w:rsidR="00F81A28" w:rsidRPr="00FC5E6B" w:rsidRDefault="00F81A28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Eddy Current and Motion Correction</w:t>
      </w:r>
    </w:p>
    <w:p w14:paraId="44AC68C9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onvert [DWI_DEGIBBS] [DWI_NIFTI] -export_grad_fsl [BVECS] [BVALS]</w:t>
      </w:r>
    </w:p>
    <w:p w14:paraId="253CBD6A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extract [DWI_DEGIBBS] - -bzero | mrmath - mean [B0_EDDY] -axis 3</w:t>
      </w:r>
    </w:p>
    <w:p w14:paraId="263B4F8B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convert [B0_EDDY] [B0_EDDY_NIFTI]</w:t>
      </w:r>
    </w:p>
    <w:p w14:paraId="4C675EA3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bet [B0_EDDY_NIFTI] [BRAIN_MASK] -m -f 0.1 -g -0.1</w:t>
      </w:r>
    </w:p>
    <w:p w14:paraId="34A67692" w14:textId="77777777" w:rsidR="00F81A28" w:rsidRPr="00FC5E6B" w:rsidRDefault="00F81A28" w:rsidP="007C0025">
      <w:pPr>
        <w:spacing w:line="240" w:lineRule="auto"/>
        <w:rPr>
          <w:rFonts w:ascii="Times New Roman" w:hAnsi="Times New Roman" w:cs="Times New Roman"/>
        </w:rPr>
      </w:pPr>
    </w:p>
    <w:p w14:paraId="711F9355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eddy --imain=[DWI_NIFTI] \</w:t>
      </w:r>
    </w:p>
    <w:p w14:paraId="63640AFA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mask=[BRAIN_MASK] \</w:t>
      </w:r>
    </w:p>
    <w:p w14:paraId="100616A1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acqp=[ACQPARAMS] \</w:t>
      </w:r>
    </w:p>
    <w:p w14:paraId="549ED0FD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index=[INDEX_FILE] \</w:t>
      </w:r>
    </w:p>
    <w:p w14:paraId="6BC46415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bvecs=[BVECS] \</w:t>
      </w:r>
    </w:p>
    <w:p w14:paraId="6840623A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bvals=[BVALS] \</w:t>
      </w:r>
    </w:p>
    <w:p w14:paraId="09053ACB" w14:textId="77777777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lastRenderedPageBreak/>
        <w:t xml:space="preserve">     --topup=[TOPUP_OUTPUTS] \</w:t>
      </w:r>
    </w:p>
    <w:p w14:paraId="4C154A89" w14:textId="28AD2A8E" w:rsidR="00F81A28" w:rsidRPr="00FC5E6B" w:rsidRDefault="00F81A28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 xml:space="preserve">     --out=[DWI_CORRECTED]</w:t>
      </w:r>
    </w:p>
    <w:p w14:paraId="17900BFD" w14:textId="77777777" w:rsidR="00F81A28" w:rsidRPr="00FC5E6B" w:rsidRDefault="00F81A28" w:rsidP="007C0025">
      <w:pPr>
        <w:spacing w:line="240" w:lineRule="auto"/>
        <w:rPr>
          <w:rFonts w:ascii="Times New Roman" w:hAnsi="Times New Roman" w:cs="Times New Roman"/>
        </w:rPr>
      </w:pPr>
    </w:p>
    <w:p w14:paraId="62A3B6B1" w14:textId="268E5F16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1 Processing and Registration</w:t>
      </w:r>
    </w:p>
    <w:p w14:paraId="3DA48841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fsl_anat -i [T1_IMAGE] -o [T1_OUTPUT]</w:t>
      </w:r>
    </w:p>
    <w:p w14:paraId="6C0C0B4A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epi_reg --epi=[DWI_B0] --t1=[T1_BIASCORR] --t1brain=[T1_BRAIN] --out=[EPIREG_OUTPUT]</w:t>
      </w:r>
    </w:p>
    <w:p w14:paraId="251A0262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ransformconvert [TRANSFORM_MAT] [DWI] [T1] flirt_import [MRTRIX_TRANSFORM]</w:t>
      </w:r>
    </w:p>
    <w:p w14:paraId="71DA1DAD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transform [T1] -linear [MRTRIX_TRANSFORM] -inverse [T1_REGISTERED]</w:t>
      </w:r>
    </w:p>
    <w:p w14:paraId="57B158E7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49AC74B4" w14:textId="3EE2889D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issue Segmentation</w:t>
      </w:r>
    </w:p>
    <w:p w14:paraId="7805EE9C" w14:textId="77777777" w:rsidR="00DC6B80" w:rsidRPr="00FC5E6B" w:rsidRDefault="00DC6B80" w:rsidP="007C0025">
      <w:pPr>
        <w:spacing w:line="240" w:lineRule="auto"/>
        <w:ind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5ttgen fsl [T1_REGISTERED] [5TT_IMAGE] -premasked</w:t>
      </w:r>
    </w:p>
    <w:p w14:paraId="169FD2FB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0C6DA7DA" w14:textId="43304C6D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Response Function and CSD</w:t>
      </w:r>
    </w:p>
    <w:p w14:paraId="65CD004E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dwi2response dhollander [DWI] [WM_RESPONSE] [GM_RESPONSE] [CSF_RESPONSE]</w:t>
      </w:r>
    </w:p>
    <w:p w14:paraId="04918D53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ss3t_csd_beta1 [DWI] [WM_RESPONSE] [WM_FOD] [GM_RESPONSE] [GM_FOD] [CSF_RESPONSE] [CSF_FOD] -mask [MASK]</w:t>
      </w:r>
    </w:p>
    <w:p w14:paraId="5EE76C96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tnormalise [WM_FOD] [WM_FOD_NORM] [GM_FOD] [GM_FOD_NORM] [CSF_FOD] [CSF_FOD_NORM] -mask [MASK]</w:t>
      </w:r>
    </w:p>
    <w:p w14:paraId="6F3DA29C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2A943EFF" w14:textId="2A26CB5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ractography</w:t>
      </w:r>
    </w:p>
    <w:p w14:paraId="14418DF0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5tt2gmwmi [5TT_IMAGE] [GM_WM_SEED]</w:t>
      </w:r>
    </w:p>
    <w:p w14:paraId="31EEE6BD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gen -act [5TT_IMAGE] -seed_gmwmi [GM_WM_SEED] -maxlength 250 -seeds 25000000 [WM_FOD_NORM] [TRACTOGRAM]</w:t>
      </w:r>
    </w:p>
    <w:p w14:paraId="35169D21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lastRenderedPageBreak/>
        <w:t>tcksift2 -act [5TT_IMAGE] [TRACTOGRAM] [WM_FOD_NORM] [SIFT_WEIGHTS]</w:t>
      </w:r>
    </w:p>
    <w:p w14:paraId="3F96C4DE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160B563D" w14:textId="2D5395DC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Atlas Registration</w:t>
      </w:r>
    </w:p>
    <w:p w14:paraId="4BF8109E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labelconvert [FREESURFER_PARC] [FREESURFER_LUT] [MRTRIX_LUT] [ATLAS_NOREG]</w:t>
      </w:r>
    </w:p>
    <w:p w14:paraId="06A2488E" w14:textId="77777777" w:rsidR="00DC6B80" w:rsidRPr="00FC5E6B" w:rsidRDefault="00DC6B80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mrtransform [ATLAS_NOREG] -linear [TRANSFORM] -inverse -datatype uint32 [ATLAS_REGISTERED]</w:t>
      </w:r>
    </w:p>
    <w:p w14:paraId="1AC62A2F" w14:textId="77777777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</w:p>
    <w:p w14:paraId="3F4D0233" w14:textId="7AA8E532" w:rsidR="00DC6B80" w:rsidRPr="00FC5E6B" w:rsidRDefault="00DC6B80" w:rsidP="007C0025">
      <w:pPr>
        <w:spacing w:line="240" w:lineRule="auto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Connectome Construction</w:t>
      </w:r>
    </w:p>
    <w:p w14:paraId="085A300E" w14:textId="5CDF02E1" w:rsidR="00DC6B80" w:rsidRPr="00FC5E6B" w:rsidRDefault="007C0025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DC6B80" w:rsidRPr="00FC5E6B">
        <w:rPr>
          <w:rFonts w:ascii="Times New Roman" w:hAnsi="Times New Roman" w:cs="Times New Roman"/>
        </w:rPr>
        <w:t>SIFT2-weighted streamline density</w:t>
      </w:r>
    </w:p>
    <w:p w14:paraId="13E24AD1" w14:textId="4C637A52" w:rsidR="00DC6B80" w:rsidRPr="00FC5E6B" w:rsidRDefault="00DC6B80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2connectome -symmetric -zero_diagonal -tck_weights_in [SIFT_WEIGHTS] [TRACTOGRAM] [ATLAS] [CONNECTOME_SIFT2]</w:t>
      </w:r>
    </w:p>
    <w:p w14:paraId="6B5CFEED" w14:textId="727E534B" w:rsidR="00DC6B80" w:rsidRPr="00FC5E6B" w:rsidRDefault="007C0025" w:rsidP="007C0025">
      <w:pPr>
        <w:spacing w:line="240" w:lineRule="auto"/>
        <w:ind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DC6B80" w:rsidRPr="00FC5E6B">
        <w:rPr>
          <w:rFonts w:ascii="Times New Roman" w:hAnsi="Times New Roman" w:cs="Times New Roman"/>
        </w:rPr>
        <w:t>Streamline count</w:t>
      </w:r>
    </w:p>
    <w:p w14:paraId="23D4296A" w14:textId="37F4B9E7" w:rsidR="00DC6B80" w:rsidRPr="00FC5E6B" w:rsidRDefault="00DC6B80" w:rsidP="007C0025">
      <w:pPr>
        <w:spacing w:line="240" w:lineRule="auto"/>
        <w:ind w:left="720"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2connectome -symmetric -zero_diagonal [TRACTOGRAM] [ATLAS] [CONNECTOME_COUNT]</w:t>
      </w:r>
    </w:p>
    <w:p w14:paraId="1D459848" w14:textId="1F587F4C" w:rsidR="00DC6B80" w:rsidRPr="00FC5E6B" w:rsidRDefault="007C0025" w:rsidP="007C0025">
      <w:pPr>
        <w:spacing w:line="240" w:lineRule="auto"/>
        <w:ind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DC6B80" w:rsidRPr="00FC5E6B">
        <w:rPr>
          <w:rFonts w:ascii="Times New Roman" w:hAnsi="Times New Roman" w:cs="Times New Roman"/>
        </w:rPr>
        <w:t>FA-weighted connections</w:t>
      </w:r>
    </w:p>
    <w:p w14:paraId="11EFD4A8" w14:textId="77777777" w:rsidR="00DC6B80" w:rsidRPr="00FC5E6B" w:rsidRDefault="00DC6B80" w:rsidP="007C0025">
      <w:pPr>
        <w:spacing w:line="240" w:lineRule="auto"/>
        <w:ind w:left="720" w:firstLine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sample [TRACTOGRAM] [FA_IMAGE] [FA_PER_STREAMLINE] -stat_tck mean</w:t>
      </w:r>
    </w:p>
    <w:p w14:paraId="67E001CD" w14:textId="092328E6" w:rsidR="00DC6B80" w:rsidRPr="00FC5E6B" w:rsidRDefault="00DC6B80" w:rsidP="007C0025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2connectome -symmetric -zero_diagonal -scale_file [FA_PER_STREAMLINE] -stat_edge mean [TRACTOGRAM] [ATLAS] [CONNECTOME_FA]</w:t>
      </w:r>
    </w:p>
    <w:p w14:paraId="17B20BB6" w14:textId="24E4A5B2" w:rsidR="00DC6B80" w:rsidRPr="00FC5E6B" w:rsidRDefault="007C0025" w:rsidP="007C0025">
      <w:pPr>
        <w:spacing w:line="240" w:lineRule="auto"/>
        <w:ind w:left="72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#</w:t>
      </w:r>
      <w:r w:rsidR="00DC6B80" w:rsidRPr="00FC5E6B">
        <w:rPr>
          <w:rFonts w:ascii="Times New Roman" w:hAnsi="Times New Roman" w:cs="Times New Roman"/>
        </w:rPr>
        <w:t>Mean streamline length</w:t>
      </w:r>
    </w:p>
    <w:p w14:paraId="09334B7F" w14:textId="73BDC634" w:rsidR="00CD4F38" w:rsidRDefault="00DC6B80" w:rsidP="00B67354">
      <w:pPr>
        <w:spacing w:line="240" w:lineRule="auto"/>
        <w:ind w:left="1440"/>
        <w:rPr>
          <w:rFonts w:ascii="Times New Roman" w:hAnsi="Times New Roman" w:cs="Times New Roman"/>
        </w:rPr>
      </w:pPr>
      <w:r w:rsidRPr="00FC5E6B">
        <w:rPr>
          <w:rFonts w:ascii="Times New Roman" w:hAnsi="Times New Roman" w:cs="Times New Roman"/>
        </w:rPr>
        <w:t>tck2connectome -symmetric -zero_diagonal -scale_length -stat_edge mean [TRACTOGRAM] [ATLAS] [CONNECTOME_LENGTH]</w:t>
      </w:r>
    </w:p>
    <w:p w14:paraId="3F268E90" w14:textId="3792EC2E" w:rsidR="00C2458F" w:rsidRDefault="00C24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399253" w14:textId="5A1B8FF8" w:rsidR="00687BA6" w:rsidRPr="00687BA6" w:rsidRDefault="00687BA6" w:rsidP="006C1513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87BA6">
        <w:rPr>
          <w:rFonts w:ascii="Times New Roman" w:hAnsi="Times New Roman" w:cs="Times New Roman"/>
          <w:b/>
          <w:bCs/>
        </w:rPr>
        <w:lastRenderedPageBreak/>
        <w:t>Reference</w:t>
      </w:r>
    </w:p>
    <w:p w14:paraId="795EDDE1" w14:textId="0DBAA401" w:rsidR="00687BA6" w:rsidRPr="006C1513" w:rsidRDefault="00687BA6" w:rsidP="006C151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6C151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turriaga, C., M. Pineda, E.M. Fernández-Valero, M.T. Vanier, and M.J. Coll. “Niemann–Pick C Disease in Spain: Clinical Spectrum and Development of a Disability Scale.” </w:t>
      </w:r>
      <w:r w:rsidRPr="006C1513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Journal of the Neurological Sciences</w:t>
      </w:r>
      <w:r w:rsidRPr="006C151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249, no. 1 (2006): 1–6. </w:t>
      </w:r>
      <w:hyperlink r:id="rId7" w:history="1">
        <w:r w:rsidRPr="006C1513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doi.org/10.1016/j.jns.2006.05.054</w:t>
        </w:r>
      </w:hyperlink>
      <w:r w:rsidRPr="006C151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sectPr w:rsidR="00687BA6" w:rsidRPr="006C1513" w:rsidSect="00B52D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2F1D3" w14:textId="77777777" w:rsidR="001B0F0A" w:rsidRDefault="001B0F0A" w:rsidP="00B1033E">
      <w:pPr>
        <w:spacing w:after="0" w:line="240" w:lineRule="auto"/>
      </w:pPr>
      <w:r>
        <w:separator/>
      </w:r>
    </w:p>
  </w:endnote>
  <w:endnote w:type="continuationSeparator" w:id="0">
    <w:p w14:paraId="4B01E9F3" w14:textId="77777777" w:rsidR="001B0F0A" w:rsidRDefault="001B0F0A" w:rsidP="00B10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52AFA" w14:textId="77777777" w:rsidR="001B0F0A" w:rsidRDefault="001B0F0A" w:rsidP="00B1033E">
      <w:pPr>
        <w:spacing w:after="0" w:line="240" w:lineRule="auto"/>
      </w:pPr>
      <w:r>
        <w:separator/>
      </w:r>
    </w:p>
  </w:footnote>
  <w:footnote w:type="continuationSeparator" w:id="0">
    <w:p w14:paraId="181C2182" w14:textId="77777777" w:rsidR="001B0F0A" w:rsidRDefault="001B0F0A" w:rsidP="00B10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C263AA"/>
    <w:multiLevelType w:val="hybridMultilevel"/>
    <w:tmpl w:val="00DE8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96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E2"/>
    <w:rsid w:val="000230CE"/>
    <w:rsid w:val="00025BF7"/>
    <w:rsid w:val="00034FBD"/>
    <w:rsid w:val="00036D6D"/>
    <w:rsid w:val="000C0CD0"/>
    <w:rsid w:val="000C4C35"/>
    <w:rsid w:val="000F3C38"/>
    <w:rsid w:val="000F602B"/>
    <w:rsid w:val="0014185B"/>
    <w:rsid w:val="001B0F0A"/>
    <w:rsid w:val="001D4BC9"/>
    <w:rsid w:val="001F021B"/>
    <w:rsid w:val="002000C2"/>
    <w:rsid w:val="0026296D"/>
    <w:rsid w:val="002944A7"/>
    <w:rsid w:val="002D37E9"/>
    <w:rsid w:val="002D47F1"/>
    <w:rsid w:val="00312301"/>
    <w:rsid w:val="00323A44"/>
    <w:rsid w:val="00324347"/>
    <w:rsid w:val="0035129D"/>
    <w:rsid w:val="003517C9"/>
    <w:rsid w:val="00352253"/>
    <w:rsid w:val="003522B5"/>
    <w:rsid w:val="00370C8D"/>
    <w:rsid w:val="00385B6B"/>
    <w:rsid w:val="003B29D9"/>
    <w:rsid w:val="003F57C0"/>
    <w:rsid w:val="00412936"/>
    <w:rsid w:val="00414308"/>
    <w:rsid w:val="00444491"/>
    <w:rsid w:val="00475CFA"/>
    <w:rsid w:val="00480936"/>
    <w:rsid w:val="00480943"/>
    <w:rsid w:val="004A0D74"/>
    <w:rsid w:val="004B5F89"/>
    <w:rsid w:val="004C696B"/>
    <w:rsid w:val="004E1DAD"/>
    <w:rsid w:val="00531393"/>
    <w:rsid w:val="00536B8B"/>
    <w:rsid w:val="005805EC"/>
    <w:rsid w:val="005B07ED"/>
    <w:rsid w:val="005C7137"/>
    <w:rsid w:val="005D3343"/>
    <w:rsid w:val="005E0725"/>
    <w:rsid w:val="005F75DF"/>
    <w:rsid w:val="0066684A"/>
    <w:rsid w:val="006672E9"/>
    <w:rsid w:val="00687BA6"/>
    <w:rsid w:val="00695131"/>
    <w:rsid w:val="006A5C92"/>
    <w:rsid w:val="006B3ED5"/>
    <w:rsid w:val="006C1513"/>
    <w:rsid w:val="00707DD2"/>
    <w:rsid w:val="007221BD"/>
    <w:rsid w:val="007255FE"/>
    <w:rsid w:val="00741EE2"/>
    <w:rsid w:val="0076588C"/>
    <w:rsid w:val="007A321D"/>
    <w:rsid w:val="007C0025"/>
    <w:rsid w:val="007F6EFA"/>
    <w:rsid w:val="008175A6"/>
    <w:rsid w:val="0088559F"/>
    <w:rsid w:val="008F6E62"/>
    <w:rsid w:val="00903E92"/>
    <w:rsid w:val="009303E2"/>
    <w:rsid w:val="00945738"/>
    <w:rsid w:val="00985058"/>
    <w:rsid w:val="009A35E9"/>
    <w:rsid w:val="009E0C91"/>
    <w:rsid w:val="009E361A"/>
    <w:rsid w:val="009F2DE2"/>
    <w:rsid w:val="00A34730"/>
    <w:rsid w:val="00A50555"/>
    <w:rsid w:val="00AB6096"/>
    <w:rsid w:val="00AC2684"/>
    <w:rsid w:val="00B1033E"/>
    <w:rsid w:val="00B10532"/>
    <w:rsid w:val="00B1238B"/>
    <w:rsid w:val="00B52DE2"/>
    <w:rsid w:val="00B64C82"/>
    <w:rsid w:val="00B67354"/>
    <w:rsid w:val="00B770E1"/>
    <w:rsid w:val="00C2458F"/>
    <w:rsid w:val="00C25929"/>
    <w:rsid w:val="00C62768"/>
    <w:rsid w:val="00C86F4F"/>
    <w:rsid w:val="00CB3404"/>
    <w:rsid w:val="00CC34D0"/>
    <w:rsid w:val="00CD4F38"/>
    <w:rsid w:val="00CD6BE9"/>
    <w:rsid w:val="00D005FF"/>
    <w:rsid w:val="00D33898"/>
    <w:rsid w:val="00D665F7"/>
    <w:rsid w:val="00D7083A"/>
    <w:rsid w:val="00D85755"/>
    <w:rsid w:val="00D913F2"/>
    <w:rsid w:val="00D9524E"/>
    <w:rsid w:val="00DB7BA8"/>
    <w:rsid w:val="00DC6B80"/>
    <w:rsid w:val="00DF5966"/>
    <w:rsid w:val="00E75725"/>
    <w:rsid w:val="00E76D41"/>
    <w:rsid w:val="00ED2021"/>
    <w:rsid w:val="00ED496E"/>
    <w:rsid w:val="00F16213"/>
    <w:rsid w:val="00F26310"/>
    <w:rsid w:val="00F42AD7"/>
    <w:rsid w:val="00F44092"/>
    <w:rsid w:val="00F45CC4"/>
    <w:rsid w:val="00F81A28"/>
    <w:rsid w:val="00FC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0F6E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DE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259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708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D334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0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33E"/>
  </w:style>
  <w:style w:type="paragraph" w:styleId="Footer">
    <w:name w:val="footer"/>
    <w:basedOn w:val="Normal"/>
    <w:link w:val="FooterChar"/>
    <w:uiPriority w:val="99"/>
    <w:unhideWhenUsed/>
    <w:rsid w:val="00B10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ns.2006.05.0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3</Words>
  <Characters>7478</Characters>
  <Application>Microsoft Office Word</Application>
  <DocSecurity>0</DocSecurity>
  <Lines>575</Lines>
  <Paragraphs>540</Paragraphs>
  <ScaleCrop>false</ScaleCrop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7T06:38:00Z</dcterms:created>
  <dcterms:modified xsi:type="dcterms:W3CDTF">2025-10-2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0da3c-5427-473a-892e-f11c829963b9</vt:lpwstr>
  </property>
</Properties>
</file>